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B3C" w:rsidRDefault="00860A2F">
      <w:r>
        <w:rPr>
          <w:noProof/>
        </w:rPr>
        <w:drawing>
          <wp:inline distT="0" distB="0" distL="0" distR="0">
            <wp:extent cx="6010275" cy="2486025"/>
            <wp:effectExtent l="0" t="0" r="9525" b="9525"/>
            <wp:docPr id="2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scatte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2486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0B3C" w:rsidRDefault="00DC0B3C">
      <w:bookmarkStart w:id="0" w:name="_heading=h.gjdgxs" w:colFirst="0" w:colLast="0"/>
      <w:bookmarkEnd w:id="0"/>
    </w:p>
    <w:p w:rsidR="00DC0B3C" w:rsidRDefault="00860A2F">
      <w:r>
        <w:t>Figure S2. Princip</w:t>
      </w:r>
      <w:ins w:id="1" w:author="ci1sft" w:date="2021-06-21T17:57:00Z">
        <w:r w:rsidR="00EF1438">
          <w:t>a</w:t>
        </w:r>
      </w:ins>
      <w:r>
        <w:t>l</w:t>
      </w:r>
      <w:del w:id="2" w:author="ci1sft" w:date="2021-06-21T17:57:00Z">
        <w:r w:rsidDel="00EF1438">
          <w:delText>e</w:delText>
        </w:r>
      </w:del>
      <w:r>
        <w:t xml:space="preserve"> components analysis using a) unweighted and b) weighted </w:t>
      </w:r>
      <w:proofErr w:type="spellStart"/>
      <w:r>
        <w:t>Unifrac</w:t>
      </w:r>
      <w:proofErr w:type="spellEnd"/>
      <w:r>
        <w:t xml:space="preserve"> distances of purged samples (attached and planktonic) from Site F and Site T. The attached and planktonic samples for each site have be</w:t>
      </w:r>
      <w:bookmarkStart w:id="3" w:name="_GoBack"/>
      <w:bookmarkEnd w:id="3"/>
      <w:r>
        <w:t>en separated for clarity but are shown on the same scale. Colour represents purge volume.</w:t>
      </w:r>
    </w:p>
    <w:sectPr w:rsidR="00DC0B3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1sft">
    <w15:presenceInfo w15:providerId="None" w15:userId="ci1sf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B3C"/>
    <w:rsid w:val="00860A2F"/>
    <w:rsid w:val="00DC0B3C"/>
    <w:rsid w:val="00EF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02CB"/>
  <w15:docId w15:val="{0C3A506C-851C-4795-A756-03FA2D0F8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1F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vXILf2vK4daz+ftLATnPzhFMYA==">AMUW2mUcER7OdB/yC6coly+fFuOGaKj6hx2gwUvIGIIRbOnUIuj7/4QlywyrCWLvytiWNi3lOrtNtI0NssEuysboz24kAo/xNh3cwTllHnY2QFFw2NOv8QV3MMZQ9mIobghG42MXgEl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Nicholls</dc:creator>
  <cp:lastModifiedBy>ci1sft</cp:lastModifiedBy>
  <cp:revision>2</cp:revision>
  <dcterms:created xsi:type="dcterms:W3CDTF">2021-06-21T16:58:00Z</dcterms:created>
  <dcterms:modified xsi:type="dcterms:W3CDTF">2021-06-21T16:58:00Z</dcterms:modified>
</cp:coreProperties>
</file>